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540FF" w14:textId="77777777" w:rsidR="009362EC" w:rsidRPr="005163F7" w:rsidRDefault="009362EC" w:rsidP="009362EC">
      <w:proofErr w:type="gramStart"/>
      <w:r w:rsidRPr="005163F7">
        <w:rPr>
          <w:b/>
        </w:rPr>
        <w:t>Supplemental Table 4</w:t>
      </w:r>
      <w:r w:rsidRPr="005163F7">
        <w:t>.</w:t>
      </w:r>
      <w:proofErr w:type="gramEnd"/>
      <w:r w:rsidRPr="005163F7">
        <w:t xml:space="preserve"> Patient level: Relaxed estimation of mucositis and peri-implantitis prevalence. </w:t>
      </w:r>
    </w:p>
    <w:p w14:paraId="2A4B379A" w14:textId="77777777" w:rsidR="009362EC" w:rsidRPr="005163F7" w:rsidRDefault="009362EC" w:rsidP="009362EC"/>
    <w:p w14:paraId="22A0D4EE" w14:textId="77777777" w:rsidR="009362EC" w:rsidRPr="005163F7" w:rsidRDefault="009362EC" w:rsidP="009362EC"/>
    <w:tbl>
      <w:tblPr>
        <w:tblW w:w="6816" w:type="dxa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4"/>
      </w:tblGrid>
      <w:tr w:rsidR="009362EC" w:rsidRPr="005163F7" w14:paraId="6709D0E1" w14:textId="77777777" w:rsidTr="00F52DF8">
        <w:trPr>
          <w:jc w:val="center"/>
        </w:trPr>
        <w:tc>
          <w:tcPr>
            <w:tcW w:w="1704" w:type="dxa"/>
          </w:tcPr>
          <w:p w14:paraId="0F157AF7" w14:textId="77777777" w:rsidR="009362EC" w:rsidRPr="005163F7" w:rsidRDefault="009362EC" w:rsidP="00F52DF8">
            <w:r w:rsidRPr="005163F7">
              <w:t>Follow-up</w:t>
            </w:r>
          </w:p>
        </w:tc>
        <w:tc>
          <w:tcPr>
            <w:tcW w:w="1704" w:type="dxa"/>
          </w:tcPr>
          <w:p w14:paraId="461B1AAA" w14:textId="77777777" w:rsidR="009362EC" w:rsidRPr="005163F7" w:rsidRDefault="009362EC" w:rsidP="00F52DF8">
            <w:r w:rsidRPr="005163F7">
              <w:t>Mucositis*</w:t>
            </w:r>
          </w:p>
        </w:tc>
        <w:tc>
          <w:tcPr>
            <w:tcW w:w="1704" w:type="dxa"/>
          </w:tcPr>
          <w:p w14:paraId="18DAC9CC" w14:textId="77777777" w:rsidR="009362EC" w:rsidRPr="005163F7" w:rsidRDefault="009362EC" w:rsidP="00F52DF8">
            <w:r w:rsidRPr="005163F7">
              <w:t>Peri-implantitis*</w:t>
            </w:r>
          </w:p>
        </w:tc>
        <w:tc>
          <w:tcPr>
            <w:tcW w:w="1704" w:type="dxa"/>
          </w:tcPr>
          <w:p w14:paraId="1C7C4904" w14:textId="77777777" w:rsidR="009362EC" w:rsidRPr="005163F7" w:rsidRDefault="009362EC" w:rsidP="00F52DF8">
            <w:r w:rsidRPr="005163F7">
              <w:t>N</w:t>
            </w:r>
          </w:p>
        </w:tc>
      </w:tr>
      <w:tr w:rsidR="009362EC" w:rsidRPr="005163F7" w14:paraId="0E10D78B" w14:textId="77777777" w:rsidTr="00F52DF8">
        <w:trPr>
          <w:jc w:val="center"/>
        </w:trPr>
        <w:tc>
          <w:tcPr>
            <w:tcW w:w="1704" w:type="dxa"/>
          </w:tcPr>
          <w:p w14:paraId="7E9F2AF1" w14:textId="77777777" w:rsidR="009362EC" w:rsidRPr="005163F7" w:rsidRDefault="009362EC" w:rsidP="00F52DF8">
            <w:r w:rsidRPr="005163F7">
              <w:t>2-3 years</w:t>
            </w:r>
          </w:p>
        </w:tc>
        <w:tc>
          <w:tcPr>
            <w:tcW w:w="1704" w:type="dxa"/>
          </w:tcPr>
          <w:p w14:paraId="3B3F4C46" w14:textId="77777777" w:rsidR="009362EC" w:rsidRPr="005163F7" w:rsidRDefault="009362EC" w:rsidP="00F52DF8">
            <w:r w:rsidRPr="005163F7">
              <w:t>14.9%</w:t>
            </w:r>
          </w:p>
        </w:tc>
        <w:tc>
          <w:tcPr>
            <w:tcW w:w="1704" w:type="dxa"/>
          </w:tcPr>
          <w:p w14:paraId="065DE27D" w14:textId="77777777" w:rsidR="009362EC" w:rsidRPr="005163F7" w:rsidRDefault="009362EC" w:rsidP="00F52DF8">
            <w:r w:rsidRPr="005163F7">
              <w:t>0.8%</w:t>
            </w:r>
          </w:p>
        </w:tc>
        <w:tc>
          <w:tcPr>
            <w:tcW w:w="1704" w:type="dxa"/>
          </w:tcPr>
          <w:p w14:paraId="5AC68CB5" w14:textId="77777777" w:rsidR="009362EC" w:rsidRPr="005163F7" w:rsidRDefault="009362EC" w:rsidP="00F52DF8">
            <w:r w:rsidRPr="005163F7">
              <w:t>1036</w:t>
            </w:r>
          </w:p>
        </w:tc>
      </w:tr>
      <w:tr w:rsidR="009362EC" w:rsidRPr="005163F7" w14:paraId="5F801E4A" w14:textId="77777777" w:rsidTr="00F52DF8">
        <w:trPr>
          <w:jc w:val="center"/>
        </w:trPr>
        <w:tc>
          <w:tcPr>
            <w:tcW w:w="1704" w:type="dxa"/>
          </w:tcPr>
          <w:p w14:paraId="3729B687" w14:textId="77777777" w:rsidR="009362EC" w:rsidRPr="005163F7" w:rsidRDefault="009362EC" w:rsidP="00F52DF8">
            <w:r w:rsidRPr="005163F7">
              <w:t>4-5 years</w:t>
            </w:r>
          </w:p>
        </w:tc>
        <w:tc>
          <w:tcPr>
            <w:tcW w:w="1704" w:type="dxa"/>
          </w:tcPr>
          <w:p w14:paraId="564C3A60" w14:textId="77777777" w:rsidR="009362EC" w:rsidRPr="005163F7" w:rsidRDefault="009362EC" w:rsidP="00F52DF8">
            <w:r w:rsidRPr="005163F7">
              <w:t>17.7%</w:t>
            </w:r>
          </w:p>
        </w:tc>
        <w:tc>
          <w:tcPr>
            <w:tcW w:w="1704" w:type="dxa"/>
          </w:tcPr>
          <w:p w14:paraId="45684CD7" w14:textId="77777777" w:rsidR="009362EC" w:rsidRPr="005163F7" w:rsidRDefault="009362EC" w:rsidP="00F52DF8">
            <w:r w:rsidRPr="005163F7">
              <w:t>2.7%</w:t>
            </w:r>
          </w:p>
        </w:tc>
        <w:tc>
          <w:tcPr>
            <w:tcW w:w="1704" w:type="dxa"/>
          </w:tcPr>
          <w:p w14:paraId="4D58B763" w14:textId="77777777" w:rsidR="009362EC" w:rsidRPr="005163F7" w:rsidRDefault="009362EC" w:rsidP="00F52DF8">
            <w:r w:rsidRPr="005163F7">
              <w:t>525</w:t>
            </w:r>
          </w:p>
        </w:tc>
      </w:tr>
      <w:tr w:rsidR="009362EC" w:rsidRPr="005163F7" w14:paraId="11C41837" w14:textId="77777777" w:rsidTr="00F52DF8">
        <w:trPr>
          <w:jc w:val="center"/>
        </w:trPr>
        <w:tc>
          <w:tcPr>
            <w:tcW w:w="1704" w:type="dxa"/>
          </w:tcPr>
          <w:p w14:paraId="5116E81B" w14:textId="77777777" w:rsidR="009362EC" w:rsidRPr="005163F7" w:rsidRDefault="009362EC" w:rsidP="00F52DF8">
            <w:r w:rsidRPr="005163F7">
              <w:t>6-7 Years</w:t>
            </w:r>
          </w:p>
        </w:tc>
        <w:tc>
          <w:tcPr>
            <w:tcW w:w="1704" w:type="dxa"/>
          </w:tcPr>
          <w:p w14:paraId="76D32ADF" w14:textId="77777777" w:rsidR="009362EC" w:rsidRPr="005163F7" w:rsidRDefault="009362EC" w:rsidP="00F52DF8">
            <w:r w:rsidRPr="005163F7">
              <w:t>21.0%</w:t>
            </w:r>
          </w:p>
        </w:tc>
        <w:tc>
          <w:tcPr>
            <w:tcW w:w="1704" w:type="dxa"/>
          </w:tcPr>
          <w:p w14:paraId="1E20AFC4" w14:textId="77777777" w:rsidR="009362EC" w:rsidRPr="005163F7" w:rsidRDefault="009362EC" w:rsidP="00F52DF8">
            <w:r w:rsidRPr="005163F7">
              <w:t>4.8%</w:t>
            </w:r>
          </w:p>
        </w:tc>
        <w:tc>
          <w:tcPr>
            <w:tcW w:w="1704" w:type="dxa"/>
          </w:tcPr>
          <w:p w14:paraId="6703A454" w14:textId="77777777" w:rsidR="009362EC" w:rsidRPr="005163F7" w:rsidRDefault="009362EC" w:rsidP="00F52DF8">
            <w:r w:rsidRPr="005163F7">
              <w:t>186</w:t>
            </w:r>
          </w:p>
        </w:tc>
      </w:tr>
      <w:tr w:rsidR="009362EC" w:rsidRPr="005163F7" w14:paraId="45BC1375" w14:textId="77777777" w:rsidTr="00F52DF8">
        <w:trPr>
          <w:jc w:val="center"/>
        </w:trPr>
        <w:tc>
          <w:tcPr>
            <w:tcW w:w="1704" w:type="dxa"/>
          </w:tcPr>
          <w:p w14:paraId="2AE1A676" w14:textId="77777777" w:rsidR="009362EC" w:rsidRPr="005163F7" w:rsidRDefault="009362EC" w:rsidP="00F52DF8">
            <w:r w:rsidRPr="005163F7">
              <w:t>&gt;= 8 Years</w:t>
            </w:r>
          </w:p>
        </w:tc>
        <w:tc>
          <w:tcPr>
            <w:tcW w:w="1704" w:type="dxa"/>
          </w:tcPr>
          <w:p w14:paraId="2DBBC45A" w14:textId="77777777" w:rsidR="009362EC" w:rsidRPr="005163F7" w:rsidRDefault="009362EC" w:rsidP="00F52DF8">
            <w:r w:rsidRPr="005163F7">
              <w:t>18.2%</w:t>
            </w:r>
          </w:p>
        </w:tc>
        <w:tc>
          <w:tcPr>
            <w:tcW w:w="1704" w:type="dxa"/>
          </w:tcPr>
          <w:p w14:paraId="17686F1D" w14:textId="77777777" w:rsidR="009362EC" w:rsidRPr="005163F7" w:rsidRDefault="009362EC" w:rsidP="00F52DF8">
            <w:r w:rsidRPr="005163F7">
              <w:t>7.8%</w:t>
            </w:r>
          </w:p>
        </w:tc>
        <w:tc>
          <w:tcPr>
            <w:tcW w:w="1704" w:type="dxa"/>
          </w:tcPr>
          <w:p w14:paraId="1C7B6AC7" w14:textId="77777777" w:rsidR="009362EC" w:rsidRPr="005163F7" w:rsidRDefault="009362EC" w:rsidP="00F52DF8">
            <w:r w:rsidRPr="005163F7">
              <w:t>77</w:t>
            </w:r>
          </w:p>
        </w:tc>
        <w:bookmarkStart w:id="0" w:name="_GoBack"/>
        <w:bookmarkEnd w:id="0"/>
      </w:tr>
      <w:tr w:rsidR="009362EC" w:rsidRPr="005163F7" w14:paraId="40169E7E" w14:textId="77777777" w:rsidTr="00F52DF8">
        <w:trPr>
          <w:jc w:val="center"/>
        </w:trPr>
        <w:tc>
          <w:tcPr>
            <w:tcW w:w="6816" w:type="dxa"/>
            <w:gridSpan w:val="4"/>
          </w:tcPr>
          <w:p w14:paraId="5B434E10" w14:textId="48B106CC" w:rsidR="009362EC" w:rsidRPr="005163F7" w:rsidRDefault="00064396" w:rsidP="00F52DF8">
            <w:r>
              <w:t>*</w:t>
            </w:r>
            <w:r w:rsidR="00F52DF8">
              <w:t xml:space="preserve"> </w:t>
            </w:r>
            <w:r w:rsidR="009362EC" w:rsidRPr="005163F7">
              <w:t>Not mutually exclusive</w:t>
            </w:r>
          </w:p>
        </w:tc>
      </w:tr>
    </w:tbl>
    <w:p w14:paraId="3ECB2A14" w14:textId="77777777" w:rsidR="00AC7EFC" w:rsidRDefault="00AC7EFC"/>
    <w:sectPr w:rsidR="00AC7EFC" w:rsidSect="00A05800">
      <w:pgSz w:w="12240" w:h="15840"/>
      <w:pgMar w:top="1134" w:right="1298" w:bottom="1298" w:left="1298" w:header="164" w:footer="1440" w:gutter="0"/>
      <w:cols w:space="708"/>
      <w:noEndnote/>
      <w:docGrid w:linePitch="2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2EC"/>
    <w:rsid w:val="00064396"/>
    <w:rsid w:val="00363B5C"/>
    <w:rsid w:val="005519CF"/>
    <w:rsid w:val="009362EC"/>
    <w:rsid w:val="00A05800"/>
    <w:rsid w:val="00AC7EFC"/>
    <w:rsid w:val="00F5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A97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andin</dc:creator>
  <cp:keywords/>
  <dc:description/>
  <cp:lastModifiedBy>mgrandin</cp:lastModifiedBy>
  <cp:revision>3</cp:revision>
  <dcterms:created xsi:type="dcterms:W3CDTF">2018-04-14T15:44:00Z</dcterms:created>
  <dcterms:modified xsi:type="dcterms:W3CDTF">2018-04-15T07:46:00Z</dcterms:modified>
</cp:coreProperties>
</file>